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066F0C" w14:textId="560481C8" w:rsidR="00BB5331" w:rsidRPr="008835D4" w:rsidRDefault="006169DB" w:rsidP="00387F05">
      <w:pPr>
        <w:pStyle w:val="aa"/>
        <w:keepNext/>
        <w:rPr>
          <w:rFonts w:cs="Times New Roman"/>
        </w:rPr>
      </w:pPr>
      <w:r w:rsidRPr="008835D4">
        <w:rPr>
          <w:rFonts w:cs="Times New Roman"/>
        </w:rPr>
        <w:t>S3</w:t>
      </w:r>
      <w:r w:rsidR="003B2970" w:rsidRPr="008835D4">
        <w:rPr>
          <w:rFonts w:cs="Times New Roman"/>
        </w:rPr>
        <w:t xml:space="preserve"> Table</w:t>
      </w:r>
      <w:r w:rsidRPr="008835D4">
        <w:rPr>
          <w:rFonts w:cs="Times New Roman"/>
        </w:rPr>
        <w:t>. Concentration category of samples included in the study.</w:t>
      </w:r>
    </w:p>
    <w:tbl>
      <w:tblPr>
        <w:tblW w:w="5000" w:type="pct"/>
        <w:jc w:val="center"/>
        <w:tblLayout w:type="fixed"/>
        <w:tblLook w:val="0420" w:firstRow="1" w:lastRow="0" w:firstColumn="0" w:lastColumn="0" w:noHBand="0" w:noVBand="1"/>
      </w:tblPr>
      <w:tblGrid>
        <w:gridCol w:w="1950"/>
        <w:gridCol w:w="1070"/>
        <w:gridCol w:w="910"/>
        <w:gridCol w:w="419"/>
        <w:gridCol w:w="1693"/>
        <w:gridCol w:w="1088"/>
        <w:gridCol w:w="1176"/>
      </w:tblGrid>
      <w:tr w:rsidR="00522A52" w:rsidRPr="008835D4" w14:paraId="722B7D2D" w14:textId="77777777" w:rsidTr="00463474">
        <w:trPr>
          <w:tblHeader/>
          <w:jc w:val="center"/>
        </w:trPr>
        <w:tc>
          <w:tcPr>
            <w:tcW w:w="1174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09E9F" w14:textId="77777777" w:rsidR="00522A52" w:rsidRPr="008835D4" w:rsidRDefault="00522A52" w:rsidP="00522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Concentration category</w:t>
            </w:r>
          </w:p>
          <w:p w14:paraId="7751F4BA" w14:textId="77777777" w:rsidR="00522A52" w:rsidRPr="008835D4" w:rsidRDefault="00522A52" w:rsidP="00522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(mmol/L)</w:t>
            </w:r>
          </w:p>
        </w:tc>
        <w:tc>
          <w:tcPr>
            <w:tcW w:w="1192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681E7" w14:textId="77777777" w:rsidR="00522A52" w:rsidRPr="008835D4" w:rsidRDefault="00522A52" w:rsidP="00522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n</w:t>
            </w:r>
          </w:p>
        </w:tc>
        <w:tc>
          <w:tcPr>
            <w:tcW w:w="1926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237FC" w14:textId="77777777" w:rsidR="00522A52" w:rsidRPr="008835D4" w:rsidRDefault="00522A52" w:rsidP="00522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Percent</w:t>
            </w:r>
          </w:p>
        </w:tc>
        <w:tc>
          <w:tcPr>
            <w:tcW w:w="708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5B3A99CF" w14:textId="77777777" w:rsidR="00522A52" w:rsidRPr="008835D4" w:rsidRDefault="00522A52" w:rsidP="00522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p value</w:t>
            </w:r>
          </w:p>
        </w:tc>
      </w:tr>
      <w:tr w:rsidR="00522A52" w:rsidRPr="008835D4" w14:paraId="04C830D9" w14:textId="77777777" w:rsidTr="0042560C">
        <w:trPr>
          <w:tblHeader/>
          <w:jc w:val="center"/>
        </w:trPr>
        <w:tc>
          <w:tcPr>
            <w:tcW w:w="1174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E2588" w14:textId="77777777" w:rsidR="00522A52" w:rsidRPr="008835D4" w:rsidRDefault="00522A52" w:rsidP="00522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4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28162" w14:textId="77777777" w:rsidR="00522A52" w:rsidRPr="008835D4" w:rsidRDefault="00522A52" w:rsidP="00522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Snibe</w:t>
            </w:r>
          </w:p>
        </w:tc>
        <w:tc>
          <w:tcPr>
            <w:tcW w:w="800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A8889" w14:textId="77777777" w:rsidR="00522A52" w:rsidRPr="008835D4" w:rsidRDefault="00522A52" w:rsidP="00522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Roche</w:t>
            </w:r>
          </w:p>
        </w:tc>
        <w:tc>
          <w:tcPr>
            <w:tcW w:w="1019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4B3E0" w14:textId="77777777" w:rsidR="00522A52" w:rsidRPr="008835D4" w:rsidRDefault="00522A52" w:rsidP="00522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Snibe</w:t>
            </w:r>
          </w:p>
        </w:tc>
        <w:tc>
          <w:tcPr>
            <w:tcW w:w="655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59CD9" w14:textId="77777777" w:rsidR="00522A52" w:rsidRPr="008835D4" w:rsidRDefault="00522A52" w:rsidP="00522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Roche</w:t>
            </w:r>
          </w:p>
        </w:tc>
        <w:tc>
          <w:tcPr>
            <w:tcW w:w="708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096F1012" w14:textId="77777777" w:rsidR="00522A52" w:rsidRPr="008835D4" w:rsidRDefault="00522A52" w:rsidP="00522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522A52" w:rsidRPr="008835D4" w14:paraId="71D11BE8" w14:textId="77777777" w:rsidTr="0042560C">
        <w:trPr>
          <w:jc w:val="center"/>
        </w:trPr>
        <w:tc>
          <w:tcPr>
            <w:tcW w:w="1174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6B20D" w14:textId="77777777" w:rsidR="00522A52" w:rsidRPr="008835D4" w:rsidRDefault="00522A52" w:rsidP="00522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2-10</w:t>
            </w:r>
          </w:p>
        </w:tc>
        <w:tc>
          <w:tcPr>
            <w:tcW w:w="644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95F90" w14:textId="77777777" w:rsidR="00522A52" w:rsidRPr="008835D4" w:rsidRDefault="00522A52" w:rsidP="00522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800" w:type="pct"/>
            <w:gridSpan w:val="2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3CBB0" w14:textId="77777777" w:rsidR="00522A52" w:rsidRPr="008835D4" w:rsidRDefault="00522A52" w:rsidP="00522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1019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9F780" w14:textId="77777777" w:rsidR="00522A52" w:rsidRPr="008835D4" w:rsidRDefault="00522A52" w:rsidP="00522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9.38%</w:t>
            </w:r>
          </w:p>
        </w:tc>
        <w:tc>
          <w:tcPr>
            <w:tcW w:w="655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8DE2B" w14:textId="77777777" w:rsidR="00522A52" w:rsidRPr="008835D4" w:rsidRDefault="00522A52" w:rsidP="00522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10.31%</w:t>
            </w:r>
          </w:p>
        </w:tc>
        <w:tc>
          <w:tcPr>
            <w:tcW w:w="708" w:type="pct"/>
            <w:tcBorders>
              <w:top w:val="single" w:sz="8" w:space="0" w:color="auto"/>
            </w:tcBorders>
            <w:shd w:val="clear" w:color="auto" w:fill="FFFFFF"/>
          </w:tcPr>
          <w:p w14:paraId="62BFC40D" w14:textId="77777777" w:rsidR="00522A52" w:rsidRPr="008835D4" w:rsidRDefault="00522A52" w:rsidP="00522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0.808</w:t>
            </w:r>
          </w:p>
        </w:tc>
      </w:tr>
      <w:tr w:rsidR="00522A52" w:rsidRPr="008835D4" w14:paraId="5EEEA0A1" w14:textId="77777777" w:rsidTr="0042560C">
        <w:trPr>
          <w:jc w:val="center"/>
        </w:trPr>
        <w:tc>
          <w:tcPr>
            <w:tcW w:w="1174" w:type="pct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896C7" w14:textId="77777777" w:rsidR="00522A52" w:rsidRPr="008835D4" w:rsidRDefault="00522A52" w:rsidP="00522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11-15</w:t>
            </w:r>
          </w:p>
        </w:tc>
        <w:tc>
          <w:tcPr>
            <w:tcW w:w="644" w:type="pct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D481A" w14:textId="77777777" w:rsidR="00522A52" w:rsidRPr="008835D4" w:rsidRDefault="00522A52" w:rsidP="00522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800" w:type="pct"/>
            <w:gridSpan w:val="2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3F85E" w14:textId="77777777" w:rsidR="00522A52" w:rsidRPr="008835D4" w:rsidRDefault="00522A52" w:rsidP="00522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1019" w:type="pct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C0FC7" w14:textId="77777777" w:rsidR="00522A52" w:rsidRPr="008835D4" w:rsidRDefault="00522A52" w:rsidP="00522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11.88%</w:t>
            </w:r>
          </w:p>
        </w:tc>
        <w:tc>
          <w:tcPr>
            <w:tcW w:w="655" w:type="pct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63922" w14:textId="77777777" w:rsidR="00522A52" w:rsidRPr="008835D4" w:rsidRDefault="00522A52" w:rsidP="00522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10.63%</w:t>
            </w:r>
          </w:p>
        </w:tc>
        <w:tc>
          <w:tcPr>
            <w:tcW w:w="708" w:type="pct"/>
            <w:tcBorders>
              <w:bottom w:val="none" w:sz="0" w:space="0" w:color="000000"/>
            </w:tcBorders>
            <w:shd w:val="clear" w:color="auto" w:fill="FFFFFF"/>
          </w:tcPr>
          <w:p w14:paraId="194AA026" w14:textId="77777777" w:rsidR="00522A52" w:rsidRPr="008835D4" w:rsidRDefault="00522A52" w:rsidP="00522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0.733</w:t>
            </w:r>
          </w:p>
        </w:tc>
      </w:tr>
      <w:tr w:rsidR="00522A52" w:rsidRPr="008835D4" w14:paraId="6FFBE13F" w14:textId="77777777" w:rsidTr="0042560C">
        <w:trPr>
          <w:jc w:val="center"/>
        </w:trPr>
        <w:tc>
          <w:tcPr>
            <w:tcW w:w="117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51DA1" w14:textId="77777777" w:rsidR="00522A52" w:rsidRPr="008835D4" w:rsidRDefault="00522A52" w:rsidP="00522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16-22</w:t>
            </w:r>
          </w:p>
        </w:tc>
        <w:tc>
          <w:tcPr>
            <w:tcW w:w="64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E5480" w14:textId="77777777" w:rsidR="00522A52" w:rsidRPr="008835D4" w:rsidRDefault="00522A52" w:rsidP="00522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800" w:type="pct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C7003" w14:textId="77777777" w:rsidR="00522A52" w:rsidRPr="008835D4" w:rsidRDefault="00522A52" w:rsidP="00522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101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2282A" w14:textId="77777777" w:rsidR="00522A52" w:rsidRPr="008835D4" w:rsidRDefault="00522A52" w:rsidP="00522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25.63%</w:t>
            </w:r>
          </w:p>
        </w:tc>
        <w:tc>
          <w:tcPr>
            <w:tcW w:w="65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B9D84" w14:textId="77777777" w:rsidR="00522A52" w:rsidRPr="008835D4" w:rsidRDefault="00522A52" w:rsidP="00522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23.75%</w:t>
            </w:r>
          </w:p>
        </w:tc>
        <w:tc>
          <w:tcPr>
            <w:tcW w:w="70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586684A7" w14:textId="77777777" w:rsidR="00522A52" w:rsidRPr="008835D4" w:rsidRDefault="00522A52" w:rsidP="00522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0.847</w:t>
            </w:r>
          </w:p>
        </w:tc>
      </w:tr>
      <w:tr w:rsidR="00522A52" w:rsidRPr="008835D4" w14:paraId="7C24AB36" w14:textId="77777777" w:rsidTr="0042560C">
        <w:trPr>
          <w:jc w:val="center"/>
        </w:trPr>
        <w:tc>
          <w:tcPr>
            <w:tcW w:w="117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D11EB" w14:textId="77777777" w:rsidR="00522A52" w:rsidRPr="008835D4" w:rsidRDefault="00522A52" w:rsidP="00522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23-29</w:t>
            </w:r>
          </w:p>
        </w:tc>
        <w:tc>
          <w:tcPr>
            <w:tcW w:w="64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52ABC" w14:textId="77777777" w:rsidR="00522A52" w:rsidRPr="008835D4" w:rsidRDefault="00522A52" w:rsidP="00522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138</w:t>
            </w:r>
          </w:p>
        </w:tc>
        <w:tc>
          <w:tcPr>
            <w:tcW w:w="800" w:type="pct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510E9" w14:textId="77777777" w:rsidR="00522A52" w:rsidRPr="008835D4" w:rsidRDefault="00522A52" w:rsidP="00522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140</w:t>
            </w:r>
          </w:p>
        </w:tc>
        <w:tc>
          <w:tcPr>
            <w:tcW w:w="101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6B7B4" w14:textId="77777777" w:rsidR="00522A52" w:rsidRPr="008835D4" w:rsidRDefault="00522A52" w:rsidP="00522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43.13%</w:t>
            </w:r>
          </w:p>
        </w:tc>
        <w:tc>
          <w:tcPr>
            <w:tcW w:w="65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22E02" w14:textId="77777777" w:rsidR="00522A52" w:rsidRPr="008835D4" w:rsidRDefault="00522A52" w:rsidP="00522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43.75%</w:t>
            </w:r>
          </w:p>
        </w:tc>
        <w:tc>
          <w:tcPr>
            <w:tcW w:w="70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4CABF6B7" w14:textId="77777777" w:rsidR="00522A52" w:rsidRPr="008835D4" w:rsidRDefault="00522A52" w:rsidP="00522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1.000</w:t>
            </w:r>
          </w:p>
        </w:tc>
      </w:tr>
      <w:tr w:rsidR="00522A52" w:rsidRPr="008835D4" w14:paraId="2D15A0DF" w14:textId="77777777" w:rsidTr="0042560C">
        <w:trPr>
          <w:jc w:val="center"/>
        </w:trPr>
        <w:tc>
          <w:tcPr>
            <w:tcW w:w="117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92391" w14:textId="77777777" w:rsidR="00522A52" w:rsidRPr="008835D4" w:rsidRDefault="00522A52" w:rsidP="00522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30-50</w:t>
            </w:r>
          </w:p>
        </w:tc>
        <w:tc>
          <w:tcPr>
            <w:tcW w:w="64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62959" w14:textId="77777777" w:rsidR="00522A52" w:rsidRPr="008835D4" w:rsidRDefault="00522A52" w:rsidP="00522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800" w:type="pct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D1399" w14:textId="77777777" w:rsidR="00522A52" w:rsidRPr="008835D4" w:rsidRDefault="00522A52" w:rsidP="00522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101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5AD5F" w14:textId="77777777" w:rsidR="00522A52" w:rsidRPr="008835D4" w:rsidRDefault="00522A52" w:rsidP="00522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10.00%</w:t>
            </w:r>
          </w:p>
        </w:tc>
        <w:tc>
          <w:tcPr>
            <w:tcW w:w="65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8F8B8" w14:textId="77777777" w:rsidR="00522A52" w:rsidRPr="008835D4" w:rsidRDefault="00522A52" w:rsidP="00522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11.56%</w:t>
            </w:r>
          </w:p>
        </w:tc>
        <w:tc>
          <w:tcPr>
            <w:tcW w:w="70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103A7134" w14:textId="77777777" w:rsidR="00522A52" w:rsidRPr="008835D4" w:rsidRDefault="00522A52" w:rsidP="00522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0.616</w:t>
            </w:r>
          </w:p>
        </w:tc>
      </w:tr>
      <w:tr w:rsidR="00522A52" w:rsidRPr="008835D4" w14:paraId="164C5AEC" w14:textId="77777777" w:rsidTr="0042560C">
        <w:trPr>
          <w:jc w:val="center"/>
        </w:trPr>
        <w:tc>
          <w:tcPr>
            <w:tcW w:w="1174" w:type="pct"/>
            <w:tcBorders>
              <w:top w:val="none" w:sz="0" w:space="0" w:color="000000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961B4" w14:textId="77777777" w:rsidR="00522A52" w:rsidRPr="008835D4" w:rsidRDefault="00522A52" w:rsidP="00522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Total</w:t>
            </w:r>
          </w:p>
        </w:tc>
        <w:tc>
          <w:tcPr>
            <w:tcW w:w="644" w:type="pct"/>
            <w:tcBorders>
              <w:top w:val="none" w:sz="0" w:space="0" w:color="000000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6164D" w14:textId="77777777" w:rsidR="00522A52" w:rsidRPr="008835D4" w:rsidRDefault="00522A52" w:rsidP="00522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320</w:t>
            </w:r>
          </w:p>
        </w:tc>
        <w:tc>
          <w:tcPr>
            <w:tcW w:w="800" w:type="pct"/>
            <w:gridSpan w:val="2"/>
            <w:tcBorders>
              <w:top w:val="none" w:sz="0" w:space="0" w:color="000000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24EA2" w14:textId="77777777" w:rsidR="00522A52" w:rsidRPr="008835D4" w:rsidRDefault="00522A52" w:rsidP="00522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320</w:t>
            </w:r>
          </w:p>
        </w:tc>
        <w:tc>
          <w:tcPr>
            <w:tcW w:w="1019" w:type="pct"/>
            <w:tcBorders>
              <w:top w:val="none" w:sz="0" w:space="0" w:color="000000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F5B57" w14:textId="77777777" w:rsidR="00522A52" w:rsidRPr="008835D4" w:rsidRDefault="00522A52" w:rsidP="00522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100.0%</w:t>
            </w:r>
          </w:p>
        </w:tc>
        <w:tc>
          <w:tcPr>
            <w:tcW w:w="655" w:type="pct"/>
            <w:tcBorders>
              <w:top w:val="none" w:sz="0" w:space="0" w:color="000000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0052E" w14:textId="77777777" w:rsidR="00522A52" w:rsidRPr="008835D4" w:rsidRDefault="00522A52" w:rsidP="00522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100.0%</w:t>
            </w:r>
          </w:p>
        </w:tc>
        <w:tc>
          <w:tcPr>
            <w:tcW w:w="708" w:type="pct"/>
            <w:tcBorders>
              <w:top w:val="none" w:sz="0" w:space="0" w:color="000000"/>
              <w:bottom w:val="single" w:sz="8" w:space="0" w:color="auto"/>
            </w:tcBorders>
            <w:shd w:val="clear" w:color="auto" w:fill="FFFFFF"/>
          </w:tcPr>
          <w:p w14:paraId="604370D4" w14:textId="77777777" w:rsidR="00522A52" w:rsidRPr="008835D4" w:rsidRDefault="00522A52" w:rsidP="00522A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</w:tr>
    </w:tbl>
    <w:p w14:paraId="58FE3570" w14:textId="38854781" w:rsidR="00D277E9" w:rsidRPr="008835D4" w:rsidRDefault="00D277E9" w:rsidP="00D277E9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835D4">
        <w:rPr>
          <w:rFonts w:ascii="Times New Roman" w:hAnsi="Times New Roman" w:cs="Times New Roman"/>
          <w:color w:val="000000" w:themeColor="text1"/>
          <w:sz w:val="18"/>
          <w:szCs w:val="18"/>
        </w:rPr>
        <w:t>The Chi-square test was used to calculate the p-value for testing the statistical difference between Snibe and Roche in each concentration category.</w:t>
      </w:r>
    </w:p>
    <w:p w14:paraId="259F4480" w14:textId="77777777" w:rsidR="00701274" w:rsidRPr="008835D4" w:rsidRDefault="00701274" w:rsidP="00083DA1">
      <w:pPr>
        <w:rPr>
          <w:rFonts w:ascii="Times New Roman" w:hAnsi="Times New Roman" w:cs="Times New Roman"/>
        </w:rPr>
      </w:pPr>
    </w:p>
    <w:p w14:paraId="6A13BA17" w14:textId="77777777" w:rsidR="00701274" w:rsidRPr="008835D4" w:rsidRDefault="00701274" w:rsidP="00083DA1">
      <w:pPr>
        <w:rPr>
          <w:rFonts w:ascii="Times New Roman" w:hAnsi="Times New Roman" w:cs="Times New Roman"/>
        </w:rPr>
      </w:pPr>
    </w:p>
    <w:p w14:paraId="11D6EB29" w14:textId="77777777" w:rsidR="00701274" w:rsidRPr="008835D4" w:rsidRDefault="00701274" w:rsidP="00083DA1">
      <w:pPr>
        <w:rPr>
          <w:rFonts w:ascii="Times New Roman" w:hAnsi="Times New Roman" w:cs="Times New Roman"/>
        </w:rPr>
      </w:pPr>
    </w:p>
    <w:p w14:paraId="0BAA9921" w14:textId="7C4C8A1F" w:rsidR="00806785" w:rsidRPr="008835D4" w:rsidRDefault="00806785" w:rsidP="00083DA1">
      <w:pPr>
        <w:rPr>
          <w:rFonts w:ascii="Times New Roman" w:hAnsi="Times New Roman" w:cs="Times New Roman"/>
        </w:rPr>
      </w:pPr>
    </w:p>
    <w:sectPr w:rsidR="00806785" w:rsidRPr="008835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A738E1" w14:textId="77777777" w:rsidR="00B146FF" w:rsidRDefault="00B146FF" w:rsidP="00B5624F">
      <w:r>
        <w:separator/>
      </w:r>
    </w:p>
  </w:endnote>
  <w:endnote w:type="continuationSeparator" w:id="0">
    <w:p w14:paraId="65CC4938" w14:textId="77777777" w:rsidR="00B146FF" w:rsidRDefault="00B146FF" w:rsidP="00B562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CC5645" w14:textId="77777777" w:rsidR="00B146FF" w:rsidRDefault="00B146FF" w:rsidP="00B5624F">
      <w:r>
        <w:separator/>
      </w:r>
    </w:p>
  </w:footnote>
  <w:footnote w:type="continuationSeparator" w:id="0">
    <w:p w14:paraId="13216CF9" w14:textId="77777777" w:rsidR="00B146FF" w:rsidRDefault="00B146FF" w:rsidP="00B562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5B99"/>
    <w:rsid w:val="000302E5"/>
    <w:rsid w:val="00031A68"/>
    <w:rsid w:val="00053E10"/>
    <w:rsid w:val="00065B99"/>
    <w:rsid w:val="00083DA1"/>
    <w:rsid w:val="000A7512"/>
    <w:rsid w:val="000B3A6C"/>
    <w:rsid w:val="000C2F69"/>
    <w:rsid w:val="000C44B0"/>
    <w:rsid w:val="001059CF"/>
    <w:rsid w:val="00135FEE"/>
    <w:rsid w:val="001578D3"/>
    <w:rsid w:val="00204813"/>
    <w:rsid w:val="00217B84"/>
    <w:rsid w:val="0022334D"/>
    <w:rsid w:val="00285E5A"/>
    <w:rsid w:val="002B6DB8"/>
    <w:rsid w:val="00334521"/>
    <w:rsid w:val="00387F05"/>
    <w:rsid w:val="003A443C"/>
    <w:rsid w:val="003A5FB5"/>
    <w:rsid w:val="003B2970"/>
    <w:rsid w:val="00442D7D"/>
    <w:rsid w:val="00463474"/>
    <w:rsid w:val="004C3C13"/>
    <w:rsid w:val="004F603C"/>
    <w:rsid w:val="00513478"/>
    <w:rsid w:val="00522A52"/>
    <w:rsid w:val="00555107"/>
    <w:rsid w:val="00565BF5"/>
    <w:rsid w:val="005A69A1"/>
    <w:rsid w:val="005B219A"/>
    <w:rsid w:val="005D3CF8"/>
    <w:rsid w:val="006078B5"/>
    <w:rsid w:val="006169DB"/>
    <w:rsid w:val="00626990"/>
    <w:rsid w:val="00665EFD"/>
    <w:rsid w:val="00677F5D"/>
    <w:rsid w:val="006A53E2"/>
    <w:rsid w:val="006B6985"/>
    <w:rsid w:val="006F5981"/>
    <w:rsid w:val="00701274"/>
    <w:rsid w:val="0075087F"/>
    <w:rsid w:val="00761E26"/>
    <w:rsid w:val="0077036B"/>
    <w:rsid w:val="007805EB"/>
    <w:rsid w:val="007B553B"/>
    <w:rsid w:val="007D21AA"/>
    <w:rsid w:val="007F4D20"/>
    <w:rsid w:val="00801776"/>
    <w:rsid w:val="00806785"/>
    <w:rsid w:val="00866C87"/>
    <w:rsid w:val="008835D4"/>
    <w:rsid w:val="008971B1"/>
    <w:rsid w:val="00903C30"/>
    <w:rsid w:val="00904B40"/>
    <w:rsid w:val="00924556"/>
    <w:rsid w:val="009255B0"/>
    <w:rsid w:val="00953E69"/>
    <w:rsid w:val="00956FC5"/>
    <w:rsid w:val="00961BAC"/>
    <w:rsid w:val="009E707A"/>
    <w:rsid w:val="009F5FDF"/>
    <w:rsid w:val="00A12202"/>
    <w:rsid w:val="00A505AC"/>
    <w:rsid w:val="00A6168D"/>
    <w:rsid w:val="00A63C08"/>
    <w:rsid w:val="00A72634"/>
    <w:rsid w:val="00AC67BF"/>
    <w:rsid w:val="00B146FF"/>
    <w:rsid w:val="00B43B09"/>
    <w:rsid w:val="00B524A0"/>
    <w:rsid w:val="00B5624F"/>
    <w:rsid w:val="00BB5331"/>
    <w:rsid w:val="00BB5CF4"/>
    <w:rsid w:val="00BB62A9"/>
    <w:rsid w:val="00C0628F"/>
    <w:rsid w:val="00C135EC"/>
    <w:rsid w:val="00C526EF"/>
    <w:rsid w:val="00C5766B"/>
    <w:rsid w:val="00C731D6"/>
    <w:rsid w:val="00CB1314"/>
    <w:rsid w:val="00CB5CB7"/>
    <w:rsid w:val="00CD7B15"/>
    <w:rsid w:val="00D277E9"/>
    <w:rsid w:val="00DA62C0"/>
    <w:rsid w:val="00DB1F64"/>
    <w:rsid w:val="00DD4470"/>
    <w:rsid w:val="00E40948"/>
    <w:rsid w:val="00E47BB4"/>
    <w:rsid w:val="00EB2B7B"/>
    <w:rsid w:val="00ED4FD2"/>
    <w:rsid w:val="00F408FF"/>
    <w:rsid w:val="00F854F5"/>
    <w:rsid w:val="00F85C23"/>
    <w:rsid w:val="00F873E9"/>
    <w:rsid w:val="00FC4780"/>
    <w:rsid w:val="00FE3EAF"/>
    <w:rsid w:val="00FE4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A801409"/>
  <w15:chartTrackingRefBased/>
  <w15:docId w15:val="{D21AAF72-4474-42F0-8927-06BA33FD5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F603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F603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F603C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4F603C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B562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62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62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624F"/>
    <w:rPr>
      <w:sz w:val="18"/>
      <w:szCs w:val="18"/>
    </w:rPr>
  </w:style>
  <w:style w:type="table" w:styleId="a7">
    <w:name w:val="Table Grid"/>
    <w:basedOn w:val="a1"/>
    <w:uiPriority w:val="39"/>
    <w:rsid w:val="007D21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Title"/>
    <w:basedOn w:val="a"/>
    <w:next w:val="a"/>
    <w:link w:val="a9"/>
    <w:uiPriority w:val="10"/>
    <w:qFormat/>
    <w:rsid w:val="004F603C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4F603C"/>
    <w:rPr>
      <w:rFonts w:asciiTheme="majorHAnsi" w:eastAsia="宋体" w:hAnsiTheme="majorHAnsi" w:cstheme="majorBidi"/>
      <w:b/>
      <w:bCs/>
      <w:sz w:val="32"/>
      <w:szCs w:val="32"/>
    </w:rPr>
  </w:style>
  <w:style w:type="paragraph" w:styleId="aa">
    <w:name w:val="caption"/>
    <w:basedOn w:val="a"/>
    <w:next w:val="a"/>
    <w:unhideWhenUsed/>
    <w:qFormat/>
    <w:rsid w:val="00E47BB4"/>
    <w:pPr>
      <w:outlineLvl w:val="2"/>
    </w:pPr>
    <w:rPr>
      <w:rFonts w:ascii="Times New Roman" w:hAnsi="Times New Roman" w:cstheme="majorBidi"/>
      <w:sz w:val="20"/>
      <w:szCs w:val="20"/>
    </w:rPr>
  </w:style>
  <w:style w:type="character" w:styleId="ab">
    <w:name w:val="annotation reference"/>
    <w:basedOn w:val="a0"/>
    <w:uiPriority w:val="99"/>
    <w:semiHidden/>
    <w:unhideWhenUsed/>
    <w:qFormat/>
    <w:rsid w:val="00BB5331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qFormat/>
    <w:rsid w:val="00BB5331"/>
    <w:pPr>
      <w:jc w:val="left"/>
    </w:pPr>
    <w:rPr>
      <w:rFonts w:ascii="Times New Roman" w:hAnsi="Times New Roman"/>
      <w:szCs w:val="21"/>
    </w:rPr>
  </w:style>
  <w:style w:type="character" w:customStyle="1" w:styleId="ad">
    <w:name w:val="批注文字 字符"/>
    <w:basedOn w:val="a0"/>
    <w:link w:val="ac"/>
    <w:uiPriority w:val="99"/>
    <w:qFormat/>
    <w:rsid w:val="00BB5331"/>
    <w:rPr>
      <w:rFonts w:ascii="Times New Roman" w:hAnsi="Times New Roman"/>
      <w:szCs w:val="21"/>
    </w:rPr>
  </w:style>
  <w:style w:type="paragraph" w:styleId="ae">
    <w:name w:val="Balloon Text"/>
    <w:basedOn w:val="a"/>
    <w:link w:val="af"/>
    <w:uiPriority w:val="99"/>
    <w:semiHidden/>
    <w:unhideWhenUsed/>
    <w:rsid w:val="00BB5331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BB5331"/>
    <w:rPr>
      <w:sz w:val="18"/>
      <w:szCs w:val="18"/>
    </w:rPr>
  </w:style>
  <w:style w:type="table" w:customStyle="1" w:styleId="TableNormal">
    <w:name w:val="Table Normal"/>
    <w:rsid w:val="00956FC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f0">
    <w:name w:val="无"/>
    <w:rsid w:val="00956FC5"/>
  </w:style>
  <w:style w:type="character" w:customStyle="1" w:styleId="Hyperlink0">
    <w:name w:val="Hyperlink.0"/>
    <w:basedOn w:val="af0"/>
    <w:rsid w:val="00956F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01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6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0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8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D6B1F4-2FCB-4ABE-B22B-CC239AA64B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</TotalTime>
  <Pages>1</Pages>
  <Words>73</Words>
  <Characters>421</Characters>
  <Application>Microsoft Office Word</Application>
  <DocSecurity>0</DocSecurity>
  <Lines>3</Lines>
  <Paragraphs>1</Paragraphs>
  <ScaleCrop>false</ScaleCrop>
  <Company>SNB</Company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JiYanFaB/chen.sun/孙晨</dc:creator>
  <cp:keywords/>
  <dc:description/>
  <cp:lastModifiedBy>ShiJiYanFaB/chao01.chen/陈超</cp:lastModifiedBy>
  <cp:revision>32</cp:revision>
  <dcterms:created xsi:type="dcterms:W3CDTF">2024-05-07T02:00:00Z</dcterms:created>
  <dcterms:modified xsi:type="dcterms:W3CDTF">2025-09-26T06:40:00Z</dcterms:modified>
</cp:coreProperties>
</file>